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AE89B7" w14:textId="23A2D9CA" w:rsidR="002B72D4" w:rsidRPr="00704E55" w:rsidRDefault="00704E55" w:rsidP="00C14842">
      <w:pPr>
        <w:pStyle w:val="NormalWeb"/>
        <w:spacing w:beforeLines="50" w:before="163" w:beforeAutospacing="0" w:afterLines="50" w:after="163" w:afterAutospacing="0" w:line="360" w:lineRule="auto"/>
        <w:jc w:val="both"/>
        <w:rPr>
          <w:rFonts w:ascii="Times New Roman" w:hAnsi="Times New Roman" w:cs="Times New Roman"/>
          <w:b/>
          <w:bCs/>
        </w:rPr>
      </w:pPr>
      <w:bookmarkStart w:id="0" w:name="_GoBack"/>
      <w:r w:rsidRPr="00704E55">
        <w:rPr>
          <w:rFonts w:ascii="Times New Roman" w:hAnsi="Times New Roman" w:cs="Times New Roman" w:hint="eastAsia"/>
          <w:b/>
          <w:bCs/>
        </w:rPr>
        <w:t>T</w:t>
      </w:r>
      <w:r w:rsidR="002B72D4" w:rsidRPr="00704E55">
        <w:rPr>
          <w:rFonts w:ascii="Times New Roman" w:hAnsi="Times New Roman" w:cs="Times New Roman"/>
          <w:b/>
          <w:bCs/>
        </w:rPr>
        <w:t>able S1</w:t>
      </w:r>
      <w:r w:rsidRPr="00704E55">
        <w:rPr>
          <w:rFonts w:ascii="Times New Roman" w:hAnsi="Times New Roman" w:cs="Times New Roman" w:hint="eastAsia"/>
          <w:b/>
          <w:bCs/>
        </w:rPr>
        <w:t>.</w:t>
      </w:r>
      <w:r w:rsidRPr="00704E55">
        <w:rPr>
          <w:rFonts w:ascii="Times New Roman" w:hAnsi="Times New Roman" w:cs="Times New Roman"/>
          <w:b/>
          <w:bCs/>
        </w:rPr>
        <w:t xml:space="preserve"> Primers used in </w:t>
      </w:r>
      <w:r w:rsidR="000C1738">
        <w:rPr>
          <w:rFonts w:ascii="Times New Roman" w:hAnsi="Times New Roman" w:cs="Times New Roman"/>
          <w:b/>
          <w:bCs/>
        </w:rPr>
        <w:t>real-time PCR</w:t>
      </w:r>
    </w:p>
    <w:tbl>
      <w:tblPr>
        <w:tblW w:w="8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040"/>
        <w:gridCol w:w="5820"/>
      </w:tblGrid>
      <w:tr w:rsidR="002B72D4" w:rsidRPr="00704E55" w14:paraId="16D5E176" w14:textId="77777777" w:rsidTr="00704E55">
        <w:trPr>
          <w:trHeight w:val="45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73C31F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Gene</w:t>
            </w:r>
          </w:p>
        </w:tc>
        <w:tc>
          <w:tcPr>
            <w:tcW w:w="6860" w:type="dxa"/>
            <w:gridSpan w:val="2"/>
            <w:shd w:val="clear" w:color="auto" w:fill="auto"/>
            <w:noWrap/>
            <w:vAlign w:val="center"/>
            <w:hideMark/>
          </w:tcPr>
          <w:p w14:paraId="5511617D" w14:textId="6406D92A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Primer</w:t>
            </w:r>
            <w:r w:rsidR="00704E55">
              <w:rPr>
                <w:rFonts w:eastAsia="DengXian"/>
                <w:color w:val="000000"/>
              </w:rPr>
              <w:t xml:space="preserve"> </w:t>
            </w:r>
            <w:r w:rsidRPr="00704E55">
              <w:rPr>
                <w:rFonts w:eastAsia="DengXian"/>
                <w:color w:val="000000"/>
              </w:rPr>
              <w:t>sequences</w:t>
            </w:r>
          </w:p>
        </w:tc>
      </w:tr>
      <w:tr w:rsidR="002B72D4" w:rsidRPr="00704E55" w14:paraId="76077CDA" w14:textId="77777777" w:rsidTr="00704E55">
        <w:trPr>
          <w:trHeight w:val="45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3738AC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Trap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85D8EE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Forward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3CDFF003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5'-CACTCCCACCCTGAGATTTGT-3'</w:t>
            </w:r>
          </w:p>
        </w:tc>
      </w:tr>
      <w:tr w:rsidR="002B72D4" w:rsidRPr="00704E55" w14:paraId="4C1AA186" w14:textId="77777777" w:rsidTr="00704E55">
        <w:trPr>
          <w:trHeight w:val="45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4DA844" w14:textId="77777777" w:rsidR="002B72D4" w:rsidRPr="00704E55" w:rsidRDefault="002B72D4">
            <w:pPr>
              <w:rPr>
                <w:rFonts w:eastAsia="DengXi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63CEFEC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Reverse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1ACD2BEB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5'-CATCGTCTGCACGGTTCTG-3'</w:t>
            </w:r>
          </w:p>
        </w:tc>
      </w:tr>
      <w:tr w:rsidR="002B72D4" w:rsidRPr="00704E55" w14:paraId="1D9F0077" w14:textId="77777777" w:rsidTr="00704E55">
        <w:trPr>
          <w:trHeight w:val="45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B372A3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Ctsk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41B2B3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Forward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6A7174E9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5'-GAAGAAGACTCACCAGAAGCAG-3'</w:t>
            </w:r>
          </w:p>
        </w:tc>
      </w:tr>
      <w:tr w:rsidR="002B72D4" w:rsidRPr="00704E55" w14:paraId="752A15E1" w14:textId="77777777" w:rsidTr="00704E55">
        <w:trPr>
          <w:trHeight w:val="45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E18555" w14:textId="77777777" w:rsidR="002B72D4" w:rsidRPr="00704E55" w:rsidRDefault="002B72D4">
            <w:pPr>
              <w:rPr>
                <w:rFonts w:eastAsia="DengXi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C4FF3F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Reverse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1D80E6FC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5'-TCCAGGTTATGGGCAGAGATT-3'</w:t>
            </w:r>
          </w:p>
        </w:tc>
      </w:tr>
      <w:tr w:rsidR="002B72D4" w:rsidRPr="00704E55" w14:paraId="250B8683" w14:textId="77777777" w:rsidTr="00704E55">
        <w:trPr>
          <w:trHeight w:val="45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964BC0" w14:textId="44706952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Dc-s</w:t>
            </w:r>
            <w:r w:rsidR="00704E55">
              <w:rPr>
                <w:rFonts w:eastAsia="DengXian" w:hint="eastAsia"/>
                <w:color w:val="000000"/>
              </w:rPr>
              <w:t>ta</w:t>
            </w:r>
            <w:r w:rsidRPr="00704E55">
              <w:rPr>
                <w:rFonts w:eastAsia="DengXian"/>
                <w:color w:val="000000"/>
              </w:rPr>
              <w:t>mp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2E4FE10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Forward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45F36236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5'-GGGGACTTATGTGTTTCCACG-3'</w:t>
            </w:r>
          </w:p>
        </w:tc>
      </w:tr>
      <w:tr w:rsidR="002B72D4" w:rsidRPr="00704E55" w14:paraId="6F85B5DC" w14:textId="77777777" w:rsidTr="00704E55">
        <w:trPr>
          <w:trHeight w:val="45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3421B6" w14:textId="77777777" w:rsidR="002B72D4" w:rsidRPr="00704E55" w:rsidRDefault="002B72D4">
            <w:pPr>
              <w:rPr>
                <w:rFonts w:eastAsia="DengXi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FE1FF4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Reverse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281CAF81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5'-ACAAAGCAACAGACTCCCAAAT-3'</w:t>
            </w:r>
          </w:p>
        </w:tc>
      </w:tr>
      <w:tr w:rsidR="002B72D4" w:rsidRPr="00704E55" w14:paraId="56B4D238" w14:textId="77777777" w:rsidTr="00704E55">
        <w:trPr>
          <w:trHeight w:val="45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9EBC7E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Oc-stamp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FB22C7B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Forward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11612428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5'-CTGTAACGAACTACTGACCCAGC-3'</w:t>
            </w:r>
          </w:p>
        </w:tc>
      </w:tr>
      <w:tr w:rsidR="002B72D4" w:rsidRPr="00704E55" w14:paraId="4F3DE57A" w14:textId="77777777" w:rsidTr="00704E55">
        <w:trPr>
          <w:trHeight w:val="45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F19751" w14:textId="77777777" w:rsidR="002B72D4" w:rsidRPr="00704E55" w:rsidRDefault="002B72D4">
            <w:pPr>
              <w:rPr>
                <w:rFonts w:eastAsia="DengXi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46EA9F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Reverse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27A3BAB1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5'-CCCAGGCTTAGGAAGACGAAG-3'</w:t>
            </w:r>
          </w:p>
        </w:tc>
      </w:tr>
      <w:tr w:rsidR="002B72D4" w:rsidRPr="00704E55" w14:paraId="14A54CBB" w14:textId="77777777" w:rsidTr="00704E55">
        <w:trPr>
          <w:trHeight w:val="45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99569C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Pu.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9C579E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Forward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5DDA2409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5'-AGGAGTCTTCTACGACCTGGA-3'</w:t>
            </w:r>
          </w:p>
        </w:tc>
      </w:tr>
      <w:tr w:rsidR="002B72D4" w:rsidRPr="00704E55" w14:paraId="7D7EB94E" w14:textId="77777777" w:rsidTr="00704E55">
        <w:trPr>
          <w:trHeight w:val="45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7D6525" w14:textId="77777777" w:rsidR="002B72D4" w:rsidRPr="00704E55" w:rsidRDefault="002B72D4">
            <w:pPr>
              <w:rPr>
                <w:rFonts w:eastAsia="DengXi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9E13A8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Reverse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4064FE5B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5'-GAAGGCTTCATAGGGAGCGAT-3</w:t>
            </w:r>
          </w:p>
        </w:tc>
      </w:tr>
      <w:tr w:rsidR="002B72D4" w:rsidRPr="00704E55" w14:paraId="011D267D" w14:textId="77777777" w:rsidTr="00704E55">
        <w:trPr>
          <w:trHeight w:val="45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97D3C9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Mit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8A46F9B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Forward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175A5FE2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5'-CAAATGGCAAATACGTTACCCG-3'</w:t>
            </w:r>
          </w:p>
        </w:tc>
      </w:tr>
      <w:tr w:rsidR="002B72D4" w:rsidRPr="00704E55" w14:paraId="2ABA84EE" w14:textId="77777777" w:rsidTr="00704E55">
        <w:trPr>
          <w:trHeight w:val="45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5A4487" w14:textId="77777777" w:rsidR="002B72D4" w:rsidRPr="00704E55" w:rsidRDefault="002B72D4">
            <w:pPr>
              <w:rPr>
                <w:rFonts w:eastAsia="DengXi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03D4F2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Reverse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0E0D2E6B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5'-CTCCCTTTTTATGTTGGGAAGGT-3'</w:t>
            </w:r>
          </w:p>
        </w:tc>
      </w:tr>
      <w:tr w:rsidR="002B72D4" w:rsidRPr="00704E55" w14:paraId="41FE1BDE" w14:textId="77777777" w:rsidTr="00704E55">
        <w:trPr>
          <w:trHeight w:val="45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8A71EE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Aca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A419EA3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Forward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726FB19F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5'-CCTGCTACTTCATCGACCCC-3'</w:t>
            </w:r>
          </w:p>
        </w:tc>
      </w:tr>
      <w:tr w:rsidR="002B72D4" w:rsidRPr="00704E55" w14:paraId="4303B476" w14:textId="77777777" w:rsidTr="00704E55">
        <w:trPr>
          <w:trHeight w:val="45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7FFE45" w14:textId="77777777" w:rsidR="002B72D4" w:rsidRPr="00704E55" w:rsidRDefault="002B72D4">
            <w:pPr>
              <w:rPr>
                <w:rFonts w:eastAsia="DengXi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4A891C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Reverse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777AF486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5'-AGATGCTGTTGACTCGAACCT-3'</w:t>
            </w:r>
          </w:p>
        </w:tc>
      </w:tr>
      <w:tr w:rsidR="002B72D4" w:rsidRPr="00704E55" w14:paraId="0BEF98D3" w14:textId="77777777" w:rsidTr="00704E55">
        <w:trPr>
          <w:trHeight w:val="45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2EEF68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Col2a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A328C6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Forward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455FEC0D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5'-TGAAGACCCAGACTGCCTCAA-3'</w:t>
            </w:r>
          </w:p>
        </w:tc>
      </w:tr>
      <w:tr w:rsidR="002B72D4" w:rsidRPr="00704E55" w14:paraId="372B6256" w14:textId="77777777" w:rsidTr="00704E55">
        <w:trPr>
          <w:trHeight w:val="45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C691ED" w14:textId="77777777" w:rsidR="002B72D4" w:rsidRPr="00704E55" w:rsidRDefault="002B72D4">
            <w:pPr>
              <w:rPr>
                <w:rFonts w:eastAsia="DengXi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9D8D836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Reverse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4EEB626A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5'-AGCCGCGAAGTTCTTTTCTCC-3'</w:t>
            </w:r>
          </w:p>
        </w:tc>
      </w:tr>
      <w:tr w:rsidR="002B72D4" w:rsidRPr="00704E55" w14:paraId="0E9A3767" w14:textId="77777777" w:rsidTr="00704E55">
        <w:trPr>
          <w:trHeight w:val="45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685151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Comp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043C42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Forward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2C8893C8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5'-CTGCAGGACTGGCTCAAAGG-3'</w:t>
            </w:r>
          </w:p>
        </w:tc>
      </w:tr>
      <w:tr w:rsidR="002B72D4" w:rsidRPr="00704E55" w14:paraId="3727CA0D" w14:textId="77777777" w:rsidTr="00704E55">
        <w:trPr>
          <w:trHeight w:val="45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4C126E" w14:textId="77777777" w:rsidR="002B72D4" w:rsidRPr="00704E55" w:rsidRDefault="002B72D4">
            <w:pPr>
              <w:rPr>
                <w:rFonts w:eastAsia="DengXi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6BDFA6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Reverse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176FCD68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5'-CATGGTCAGGATGTATGGTGGT-3'</w:t>
            </w:r>
          </w:p>
        </w:tc>
      </w:tr>
      <w:tr w:rsidR="002B72D4" w:rsidRPr="00704E55" w14:paraId="7189F2F4" w14:textId="77777777" w:rsidTr="00704E55">
        <w:trPr>
          <w:trHeight w:val="45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7F2234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Hk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4FD154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forward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051E2BFB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5'-CAGGGTCTGAGCAAGGAGAC-3'</w:t>
            </w:r>
          </w:p>
        </w:tc>
      </w:tr>
      <w:tr w:rsidR="002B72D4" w:rsidRPr="00704E55" w14:paraId="732FCEAF" w14:textId="77777777" w:rsidTr="00704E55">
        <w:trPr>
          <w:trHeight w:val="45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3A7260" w14:textId="77777777" w:rsidR="002B72D4" w:rsidRPr="00704E55" w:rsidRDefault="002B72D4">
            <w:pPr>
              <w:rPr>
                <w:rFonts w:eastAsia="DengXi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142B0E7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reverse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56897A90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5'-AAGATCCAAGGCCAGGAAGT-3'</w:t>
            </w:r>
          </w:p>
        </w:tc>
      </w:tr>
      <w:tr w:rsidR="002B72D4" w:rsidRPr="00704E55" w14:paraId="26E31520" w14:textId="77777777" w:rsidTr="00704E55">
        <w:trPr>
          <w:trHeight w:val="45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1910C1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Pdk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8A47549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forward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18343BB4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5'-GGACTTCGGGTCAGTGAATGC-3'</w:t>
            </w:r>
          </w:p>
        </w:tc>
      </w:tr>
      <w:tr w:rsidR="002B72D4" w:rsidRPr="00704E55" w14:paraId="262B899A" w14:textId="77777777" w:rsidTr="00704E55">
        <w:trPr>
          <w:trHeight w:val="45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AE30F5" w14:textId="77777777" w:rsidR="002B72D4" w:rsidRPr="00704E55" w:rsidRDefault="002B72D4">
            <w:pPr>
              <w:rPr>
                <w:rFonts w:eastAsia="DengXi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991A04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reverse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3D8804C3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5'-TCCTGAGAAGATTGTCGGGGA-3'</w:t>
            </w:r>
          </w:p>
        </w:tc>
      </w:tr>
      <w:tr w:rsidR="002B72D4" w:rsidRPr="00704E55" w14:paraId="4C4E1425" w14:textId="77777777" w:rsidTr="00704E55">
        <w:trPr>
          <w:trHeight w:val="45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4AADD6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bookmarkStart w:id="1" w:name="_Hlk143009877"/>
            <w:r w:rsidRPr="00704E55">
              <w:rPr>
                <w:rFonts w:eastAsia="DengXian"/>
                <w:color w:val="000000"/>
              </w:rPr>
              <w:t>Hif1α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FBE33B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forward</w:t>
            </w:r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404904E8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5'-AGCACAGTTACAGTATTCCAGCAGAC-3'</w:t>
            </w:r>
          </w:p>
        </w:tc>
      </w:tr>
      <w:bookmarkEnd w:id="1"/>
      <w:tr w:rsidR="002B72D4" w:rsidRPr="00704E55" w14:paraId="43B249F8" w14:textId="77777777" w:rsidTr="00704E55">
        <w:trPr>
          <w:trHeight w:val="45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679D71" w14:textId="77777777" w:rsidR="002B72D4" w:rsidRPr="00704E55" w:rsidRDefault="002B72D4">
            <w:pPr>
              <w:rPr>
                <w:rFonts w:eastAsia="DengXi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0FD543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bookmarkStart w:id="2" w:name="OLE_LINK75"/>
            <w:r w:rsidRPr="00704E55">
              <w:rPr>
                <w:rFonts w:eastAsia="DengXian"/>
                <w:color w:val="000000"/>
              </w:rPr>
              <w:t>reverse</w:t>
            </w:r>
            <w:bookmarkEnd w:id="2"/>
          </w:p>
        </w:tc>
        <w:tc>
          <w:tcPr>
            <w:tcW w:w="5820" w:type="dxa"/>
            <w:shd w:val="clear" w:color="auto" w:fill="auto"/>
            <w:noWrap/>
            <w:vAlign w:val="center"/>
            <w:hideMark/>
          </w:tcPr>
          <w:p w14:paraId="0E7543AF" w14:textId="77777777" w:rsidR="002B72D4" w:rsidRPr="00704E55" w:rsidRDefault="002B72D4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5'-TCATCAGTGGTGGCAGTGGTAGT-3'</w:t>
            </w:r>
          </w:p>
        </w:tc>
      </w:tr>
      <w:tr w:rsidR="00A11506" w:rsidRPr="00704E55" w14:paraId="63DE839E" w14:textId="77777777" w:rsidTr="00704E55">
        <w:trPr>
          <w:trHeight w:val="454"/>
        </w:trPr>
        <w:tc>
          <w:tcPr>
            <w:tcW w:w="1300" w:type="dxa"/>
            <w:shd w:val="clear" w:color="auto" w:fill="auto"/>
            <w:noWrap/>
            <w:vAlign w:val="center"/>
          </w:tcPr>
          <w:p w14:paraId="0365C65C" w14:textId="78581E53" w:rsidR="00A11506" w:rsidRPr="00704E55" w:rsidRDefault="00A11506" w:rsidP="00A11506">
            <w:pPr>
              <w:rPr>
                <w:rFonts w:eastAsia="DengXian"/>
                <w:color w:val="000000"/>
              </w:rPr>
            </w:pPr>
            <w:r w:rsidRPr="00A11506">
              <w:rPr>
                <w:rFonts w:eastAsia="DengXian"/>
                <w:color w:val="000000"/>
              </w:rPr>
              <w:t>β-acti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27771A3" w14:textId="5B092A9A" w:rsidR="00A11506" w:rsidRPr="00704E55" w:rsidRDefault="00A11506" w:rsidP="00A11506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forward</w:t>
            </w:r>
          </w:p>
        </w:tc>
        <w:tc>
          <w:tcPr>
            <w:tcW w:w="5820" w:type="dxa"/>
            <w:shd w:val="clear" w:color="auto" w:fill="auto"/>
            <w:noWrap/>
            <w:vAlign w:val="center"/>
          </w:tcPr>
          <w:p w14:paraId="6B4F7F96" w14:textId="06E4EBF1" w:rsidR="00A11506" w:rsidRPr="00704E55" w:rsidRDefault="00A11506" w:rsidP="00A11506">
            <w:pPr>
              <w:rPr>
                <w:rFonts w:eastAsia="DengXian"/>
                <w:color w:val="000000"/>
              </w:rPr>
            </w:pPr>
            <w:r w:rsidRPr="00A11506">
              <w:rPr>
                <w:rFonts w:eastAsia="DengXian"/>
                <w:color w:val="000000"/>
              </w:rPr>
              <w:t>GCTGTGCTATGTTGCTCTAGACT</w:t>
            </w:r>
          </w:p>
        </w:tc>
      </w:tr>
      <w:tr w:rsidR="00A11506" w:rsidRPr="00704E55" w14:paraId="0AA599CC" w14:textId="77777777" w:rsidTr="00704E55">
        <w:trPr>
          <w:trHeight w:val="454"/>
        </w:trPr>
        <w:tc>
          <w:tcPr>
            <w:tcW w:w="1300" w:type="dxa"/>
            <w:shd w:val="clear" w:color="auto" w:fill="auto"/>
            <w:noWrap/>
            <w:vAlign w:val="center"/>
          </w:tcPr>
          <w:p w14:paraId="7A6D36CF" w14:textId="77777777" w:rsidR="00A11506" w:rsidRPr="00704E55" w:rsidRDefault="00A11506" w:rsidP="00A11506">
            <w:pPr>
              <w:rPr>
                <w:rFonts w:eastAsia="DengXi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ADC8EB9" w14:textId="63B32018" w:rsidR="00A11506" w:rsidRPr="00704E55" w:rsidRDefault="00A11506" w:rsidP="00A11506">
            <w:pPr>
              <w:rPr>
                <w:rFonts w:eastAsia="DengXian"/>
                <w:color w:val="000000"/>
              </w:rPr>
            </w:pPr>
            <w:r w:rsidRPr="00704E55">
              <w:rPr>
                <w:rFonts w:eastAsia="DengXian"/>
                <w:color w:val="000000"/>
              </w:rPr>
              <w:t>reverse</w:t>
            </w:r>
          </w:p>
        </w:tc>
        <w:tc>
          <w:tcPr>
            <w:tcW w:w="5820" w:type="dxa"/>
            <w:shd w:val="clear" w:color="auto" w:fill="auto"/>
            <w:noWrap/>
            <w:vAlign w:val="center"/>
          </w:tcPr>
          <w:p w14:paraId="0A5C1BDD" w14:textId="3AB1DE3B" w:rsidR="00A11506" w:rsidRPr="00704E55" w:rsidRDefault="00A11506" w:rsidP="00A11506">
            <w:pPr>
              <w:rPr>
                <w:rFonts w:eastAsia="DengXian"/>
                <w:color w:val="000000"/>
              </w:rPr>
            </w:pPr>
            <w:r w:rsidRPr="00A11506">
              <w:rPr>
                <w:rFonts w:eastAsia="DengXian"/>
                <w:color w:val="000000"/>
              </w:rPr>
              <w:t>GTTGGCATAGAGGTCTTTACGGA</w:t>
            </w:r>
          </w:p>
        </w:tc>
      </w:tr>
    </w:tbl>
    <w:p w14:paraId="5555B443" w14:textId="3989DEF1" w:rsidR="00704E55" w:rsidRDefault="00704E55" w:rsidP="00C14842">
      <w:pPr>
        <w:pStyle w:val="NormalWeb"/>
        <w:spacing w:beforeLines="50" w:before="163" w:beforeAutospacing="0" w:afterLines="50" w:after="163" w:afterAutospacing="0" w:line="360" w:lineRule="auto"/>
        <w:jc w:val="both"/>
        <w:rPr>
          <w:rFonts w:ascii="Times New Roman" w:hAnsi="Times New Roman" w:cs="Times New Roman"/>
          <w:b/>
          <w:bCs/>
        </w:rPr>
      </w:pPr>
      <w:r w:rsidRPr="00704E55">
        <w:rPr>
          <w:rFonts w:ascii="Times New Roman" w:hAnsi="Times New Roman" w:cs="Times New Roman"/>
          <w:b/>
          <w:bCs/>
        </w:rPr>
        <w:t xml:space="preserve">Table S2. </w:t>
      </w:r>
      <w:r w:rsidRPr="00704E55">
        <w:rPr>
          <w:rFonts w:ascii="Times New Roman" w:hAnsi="Times New Roman" w:cs="Times New Roman" w:hint="eastAsia"/>
          <w:b/>
          <w:bCs/>
        </w:rPr>
        <w:t>Pri</w:t>
      </w:r>
      <w:r w:rsidRPr="00704E55">
        <w:rPr>
          <w:rFonts w:ascii="Times New Roman" w:hAnsi="Times New Roman" w:cs="Times New Roman"/>
          <w:b/>
          <w:bCs/>
        </w:rPr>
        <w:t>mary antibodies used for western blot and immunofluorescenc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3"/>
        <w:gridCol w:w="2910"/>
        <w:gridCol w:w="1420"/>
        <w:gridCol w:w="1423"/>
      </w:tblGrid>
      <w:tr w:rsidR="00704E55" w14:paraId="08F7092F" w14:textId="77777777" w:rsidTr="00DE3966">
        <w:trPr>
          <w:trHeight w:val="454"/>
        </w:trPr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6D50E5CC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rimary Antibody</w:t>
            </w:r>
          </w:p>
        </w:tc>
        <w:tc>
          <w:tcPr>
            <w:tcW w:w="1754" w:type="pct"/>
            <w:shd w:val="clear" w:color="auto" w:fill="auto"/>
            <w:noWrap/>
            <w:vAlign w:val="center"/>
            <w:hideMark/>
          </w:tcPr>
          <w:p w14:paraId="538CA929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Company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56427305" w14:textId="2FDE63C9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Catalog No.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4E435A96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Host species</w:t>
            </w:r>
          </w:p>
        </w:tc>
      </w:tr>
      <w:tr w:rsidR="00704E55" w14:paraId="34A73A87" w14:textId="77777777" w:rsidTr="00DE3966">
        <w:trPr>
          <w:trHeight w:val="454"/>
        </w:trPr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0827F7A4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c-Fos</w:t>
            </w:r>
          </w:p>
        </w:tc>
        <w:tc>
          <w:tcPr>
            <w:tcW w:w="1754" w:type="pct"/>
            <w:shd w:val="clear" w:color="auto" w:fill="auto"/>
            <w:noWrap/>
            <w:vAlign w:val="center"/>
            <w:hideMark/>
          </w:tcPr>
          <w:p w14:paraId="0053FE76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Cell Signaling Technology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155AAF7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#2250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3E8CA51E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abbit</w:t>
            </w:r>
          </w:p>
        </w:tc>
      </w:tr>
      <w:tr w:rsidR="00704E55" w14:paraId="28C3D6D8" w14:textId="77777777" w:rsidTr="00DE3966">
        <w:trPr>
          <w:trHeight w:val="454"/>
        </w:trPr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0E7D2397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NFATc1</w:t>
            </w:r>
          </w:p>
        </w:tc>
        <w:tc>
          <w:tcPr>
            <w:tcW w:w="1754" w:type="pct"/>
            <w:shd w:val="clear" w:color="auto" w:fill="auto"/>
            <w:noWrap/>
            <w:vAlign w:val="center"/>
            <w:hideMark/>
          </w:tcPr>
          <w:p w14:paraId="71CB0376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anta Cruz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450BB22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c-7294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7827C52A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abbit</w:t>
            </w:r>
          </w:p>
        </w:tc>
      </w:tr>
      <w:tr w:rsidR="00704E55" w14:paraId="6563CFFD" w14:textId="77777777" w:rsidTr="00DE3966">
        <w:trPr>
          <w:trHeight w:val="454"/>
        </w:trPr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7C15D63C" w14:textId="77777777" w:rsidR="00704E55" w:rsidRDefault="00704E5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RAF6</w:t>
            </w:r>
          </w:p>
        </w:tc>
        <w:tc>
          <w:tcPr>
            <w:tcW w:w="1754" w:type="pct"/>
            <w:shd w:val="clear" w:color="auto" w:fill="auto"/>
            <w:noWrap/>
            <w:vAlign w:val="center"/>
            <w:hideMark/>
          </w:tcPr>
          <w:p w14:paraId="6CC8BDB8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anta Cruz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C233AD8" w14:textId="77777777" w:rsidR="00704E55" w:rsidRDefault="00704E5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c-8409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1E956C2D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abbit</w:t>
            </w:r>
          </w:p>
        </w:tc>
      </w:tr>
      <w:tr w:rsidR="00704E55" w14:paraId="1CDC02AF" w14:textId="77777777" w:rsidTr="00DE3966">
        <w:trPr>
          <w:trHeight w:val="454"/>
        </w:trPr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412F0E5A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HSP90</w:t>
            </w:r>
          </w:p>
        </w:tc>
        <w:tc>
          <w:tcPr>
            <w:tcW w:w="1754" w:type="pct"/>
            <w:shd w:val="clear" w:color="auto" w:fill="auto"/>
            <w:noWrap/>
            <w:vAlign w:val="center"/>
            <w:hideMark/>
          </w:tcPr>
          <w:p w14:paraId="45466CAF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Cell Signaling Technology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9C4552F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#4874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3C04BD39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Mouse</w:t>
            </w:r>
          </w:p>
        </w:tc>
      </w:tr>
      <w:tr w:rsidR="00704E55" w14:paraId="6E436A2D" w14:textId="77777777" w:rsidTr="00DE3966">
        <w:trPr>
          <w:trHeight w:val="454"/>
        </w:trPr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3F5FB849" w14:textId="1433832E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65</w:t>
            </w:r>
          </w:p>
        </w:tc>
        <w:tc>
          <w:tcPr>
            <w:tcW w:w="1754" w:type="pct"/>
            <w:shd w:val="clear" w:color="auto" w:fill="auto"/>
            <w:noWrap/>
            <w:vAlign w:val="center"/>
            <w:hideMark/>
          </w:tcPr>
          <w:p w14:paraId="562D91A6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Cell Signaling Technology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D3971EF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#3034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0FD4B57E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abbit</w:t>
            </w:r>
          </w:p>
        </w:tc>
      </w:tr>
      <w:tr w:rsidR="00704E55" w14:paraId="7ECB535D" w14:textId="77777777" w:rsidTr="00DE3966">
        <w:trPr>
          <w:trHeight w:val="454"/>
        </w:trPr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2B4D4486" w14:textId="2C3BC90D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hospho</w:t>
            </w:r>
            <w:r w:rsidR="001C3EFD">
              <w:rPr>
                <w:rFonts w:eastAsia="DengXian"/>
                <w:color w:val="000000"/>
              </w:rPr>
              <w:t>-</w:t>
            </w:r>
            <w:r>
              <w:rPr>
                <w:rFonts w:eastAsia="DengXian"/>
                <w:color w:val="000000"/>
              </w:rPr>
              <w:t>p65</w:t>
            </w:r>
          </w:p>
        </w:tc>
        <w:tc>
          <w:tcPr>
            <w:tcW w:w="1754" w:type="pct"/>
            <w:shd w:val="clear" w:color="auto" w:fill="auto"/>
            <w:noWrap/>
            <w:vAlign w:val="center"/>
            <w:hideMark/>
          </w:tcPr>
          <w:p w14:paraId="4E4A8C0A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Cell Signaling Technology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CEB40CA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#3033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0821411B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abbit</w:t>
            </w:r>
          </w:p>
        </w:tc>
      </w:tr>
      <w:tr w:rsidR="00704E55" w14:paraId="35C736ED" w14:textId="77777777" w:rsidTr="00DE3966">
        <w:trPr>
          <w:trHeight w:val="454"/>
        </w:trPr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594A1D94" w14:textId="348DDA19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hospho-</w:t>
            </w:r>
            <w:r w:rsidR="001C3EFD">
              <w:rPr>
                <w:rFonts w:eastAsia="DengXian" w:hint="eastAsia"/>
                <w:color w:val="000000"/>
              </w:rPr>
              <w:t>i</w:t>
            </w:r>
            <w:r>
              <w:rPr>
                <w:rFonts w:eastAsia="DengXian"/>
                <w:color w:val="000000"/>
              </w:rPr>
              <w:t>κBα</w:t>
            </w:r>
          </w:p>
        </w:tc>
        <w:tc>
          <w:tcPr>
            <w:tcW w:w="1754" w:type="pct"/>
            <w:shd w:val="clear" w:color="auto" w:fill="auto"/>
            <w:noWrap/>
            <w:vAlign w:val="center"/>
            <w:hideMark/>
          </w:tcPr>
          <w:p w14:paraId="0B5DAE48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Cell Signaling Technology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3F3A8C5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#5209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559E5246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abbit</w:t>
            </w:r>
          </w:p>
        </w:tc>
      </w:tr>
      <w:tr w:rsidR="00704E55" w14:paraId="407BF5D8" w14:textId="77777777" w:rsidTr="00DE3966">
        <w:trPr>
          <w:trHeight w:val="454"/>
        </w:trPr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3692E05D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JNK1/2</w:t>
            </w:r>
          </w:p>
        </w:tc>
        <w:tc>
          <w:tcPr>
            <w:tcW w:w="1754" w:type="pct"/>
            <w:shd w:val="clear" w:color="auto" w:fill="auto"/>
            <w:noWrap/>
            <w:vAlign w:val="center"/>
            <w:hideMark/>
          </w:tcPr>
          <w:p w14:paraId="3BB62774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Cell Signaling Technology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5614548C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#9252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64FC5CAB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abbit</w:t>
            </w:r>
          </w:p>
        </w:tc>
      </w:tr>
      <w:tr w:rsidR="00704E55" w14:paraId="331A53CE" w14:textId="77777777" w:rsidTr="00DE3966">
        <w:trPr>
          <w:trHeight w:val="454"/>
        </w:trPr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6E93449F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hospho- JNK1/2</w:t>
            </w:r>
          </w:p>
        </w:tc>
        <w:tc>
          <w:tcPr>
            <w:tcW w:w="1754" w:type="pct"/>
            <w:shd w:val="clear" w:color="auto" w:fill="auto"/>
            <w:noWrap/>
            <w:vAlign w:val="center"/>
            <w:hideMark/>
          </w:tcPr>
          <w:p w14:paraId="22BC69D8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Cell Signaling Technology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1355478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#4668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65F640A1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abbit</w:t>
            </w:r>
          </w:p>
        </w:tc>
      </w:tr>
      <w:tr w:rsidR="00704E55" w14:paraId="106280F7" w14:textId="77777777" w:rsidTr="00DE3966">
        <w:trPr>
          <w:trHeight w:val="454"/>
        </w:trPr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140DCE38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38</w:t>
            </w:r>
          </w:p>
        </w:tc>
        <w:tc>
          <w:tcPr>
            <w:tcW w:w="1754" w:type="pct"/>
            <w:shd w:val="clear" w:color="auto" w:fill="auto"/>
            <w:noWrap/>
            <w:vAlign w:val="center"/>
            <w:hideMark/>
          </w:tcPr>
          <w:p w14:paraId="70ACFFA6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Cell Signaling Technology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7D8842F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#8690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0853C2BD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abbit</w:t>
            </w:r>
          </w:p>
        </w:tc>
      </w:tr>
      <w:tr w:rsidR="00704E55" w14:paraId="75D8093F" w14:textId="77777777" w:rsidTr="00DE3966">
        <w:trPr>
          <w:trHeight w:val="454"/>
        </w:trPr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2DFA2EF7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hospho-p38</w:t>
            </w:r>
          </w:p>
        </w:tc>
        <w:tc>
          <w:tcPr>
            <w:tcW w:w="1754" w:type="pct"/>
            <w:shd w:val="clear" w:color="auto" w:fill="auto"/>
            <w:noWrap/>
            <w:vAlign w:val="center"/>
            <w:hideMark/>
          </w:tcPr>
          <w:p w14:paraId="71E88C26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Cell Signaling Technology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1558685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#4511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49164168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abbit</w:t>
            </w:r>
          </w:p>
        </w:tc>
      </w:tr>
      <w:tr w:rsidR="00704E55" w14:paraId="43BC7E2B" w14:textId="77777777" w:rsidTr="00DE3966">
        <w:trPr>
          <w:trHeight w:val="454"/>
        </w:trPr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7BE7B2B7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ERK1/2</w:t>
            </w:r>
          </w:p>
        </w:tc>
        <w:tc>
          <w:tcPr>
            <w:tcW w:w="1754" w:type="pct"/>
            <w:shd w:val="clear" w:color="auto" w:fill="auto"/>
            <w:noWrap/>
            <w:vAlign w:val="center"/>
            <w:hideMark/>
          </w:tcPr>
          <w:p w14:paraId="02C00800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Cell Signaling Technology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BFFA2AC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#4695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39105C94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abbit</w:t>
            </w:r>
          </w:p>
        </w:tc>
      </w:tr>
      <w:tr w:rsidR="00704E55" w14:paraId="4665A94F" w14:textId="77777777" w:rsidTr="00DE3966">
        <w:trPr>
          <w:trHeight w:val="454"/>
        </w:trPr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314120BF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hospho-ERK1/2</w:t>
            </w:r>
          </w:p>
        </w:tc>
        <w:tc>
          <w:tcPr>
            <w:tcW w:w="1754" w:type="pct"/>
            <w:shd w:val="clear" w:color="auto" w:fill="auto"/>
            <w:noWrap/>
            <w:vAlign w:val="center"/>
            <w:hideMark/>
          </w:tcPr>
          <w:p w14:paraId="2A921328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Cell Signaling Technology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0F5C238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#4370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2F28AC45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abbit</w:t>
            </w:r>
          </w:p>
        </w:tc>
      </w:tr>
      <w:tr w:rsidR="00704E55" w14:paraId="0EFADC48" w14:textId="77777777" w:rsidTr="00DE3966">
        <w:trPr>
          <w:trHeight w:val="454"/>
        </w:trPr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451D1829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β-actin</w:t>
            </w:r>
          </w:p>
        </w:tc>
        <w:tc>
          <w:tcPr>
            <w:tcW w:w="1754" w:type="pct"/>
            <w:shd w:val="clear" w:color="auto" w:fill="auto"/>
            <w:noWrap/>
            <w:vAlign w:val="center"/>
            <w:hideMark/>
          </w:tcPr>
          <w:p w14:paraId="0834BC48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Cell Signaling Technology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A27D265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#3700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14BF6E65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abbit</w:t>
            </w:r>
          </w:p>
        </w:tc>
      </w:tr>
      <w:tr w:rsidR="00704E55" w14:paraId="6796BDB2" w14:textId="77777777" w:rsidTr="00DE3966">
        <w:trPr>
          <w:trHeight w:val="454"/>
        </w:trPr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48E1637D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Integrin αV</w:t>
            </w:r>
          </w:p>
        </w:tc>
        <w:tc>
          <w:tcPr>
            <w:tcW w:w="1754" w:type="pct"/>
            <w:shd w:val="clear" w:color="auto" w:fill="auto"/>
            <w:noWrap/>
            <w:vAlign w:val="center"/>
            <w:hideMark/>
          </w:tcPr>
          <w:p w14:paraId="09B28822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Cell Signaling Technology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11D2C09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#4711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772F2B22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abbit</w:t>
            </w:r>
          </w:p>
        </w:tc>
      </w:tr>
      <w:tr w:rsidR="00704E55" w14:paraId="7A995108" w14:textId="77777777" w:rsidTr="00DE3966">
        <w:trPr>
          <w:trHeight w:val="454"/>
        </w:trPr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1CF849BB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Integrin β3</w:t>
            </w:r>
          </w:p>
        </w:tc>
        <w:tc>
          <w:tcPr>
            <w:tcW w:w="1754" w:type="pct"/>
            <w:shd w:val="clear" w:color="auto" w:fill="auto"/>
            <w:noWrap/>
            <w:vAlign w:val="center"/>
            <w:hideMark/>
          </w:tcPr>
          <w:p w14:paraId="7C314C45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Cell Signaling Technology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A47DBE5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#29462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01CB982B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abbit</w:t>
            </w:r>
          </w:p>
        </w:tc>
      </w:tr>
      <w:tr w:rsidR="00704E55" w14:paraId="09E79B77" w14:textId="77777777" w:rsidTr="00DE3966">
        <w:trPr>
          <w:trHeight w:val="454"/>
        </w:trPr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66C68E93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rc</w:t>
            </w:r>
          </w:p>
        </w:tc>
        <w:tc>
          <w:tcPr>
            <w:tcW w:w="1754" w:type="pct"/>
            <w:shd w:val="clear" w:color="auto" w:fill="auto"/>
            <w:noWrap/>
            <w:vAlign w:val="center"/>
            <w:hideMark/>
          </w:tcPr>
          <w:p w14:paraId="6A58991B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Cell Signaling Technology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3F69CBD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#2109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06E7E923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abbit</w:t>
            </w:r>
          </w:p>
        </w:tc>
      </w:tr>
      <w:tr w:rsidR="00704E55" w14:paraId="6EDDCF08" w14:textId="77777777" w:rsidTr="00DE3966">
        <w:trPr>
          <w:trHeight w:val="454"/>
        </w:trPr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1543DD1B" w14:textId="77777777" w:rsidR="00704E55" w:rsidRDefault="00704E5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hospho-Src (Tyr416)</w:t>
            </w:r>
          </w:p>
        </w:tc>
        <w:tc>
          <w:tcPr>
            <w:tcW w:w="1754" w:type="pct"/>
            <w:shd w:val="clear" w:color="auto" w:fill="auto"/>
            <w:noWrap/>
            <w:vAlign w:val="center"/>
            <w:hideMark/>
          </w:tcPr>
          <w:p w14:paraId="6786031D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Cell Signaling Technology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B32531E" w14:textId="77777777" w:rsidR="00704E55" w:rsidRDefault="00704E5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#59548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74AB68BB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abbit</w:t>
            </w:r>
          </w:p>
        </w:tc>
      </w:tr>
      <w:tr w:rsidR="00704E55" w14:paraId="5197C9DB" w14:textId="77777777" w:rsidTr="00DE3966">
        <w:trPr>
          <w:trHeight w:val="454"/>
        </w:trPr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4E5C64E9" w14:textId="77777777" w:rsidR="00704E55" w:rsidRDefault="00704E5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yk2</w:t>
            </w:r>
          </w:p>
        </w:tc>
        <w:tc>
          <w:tcPr>
            <w:tcW w:w="1754" w:type="pct"/>
            <w:shd w:val="clear" w:color="auto" w:fill="auto"/>
            <w:noWrap/>
            <w:vAlign w:val="center"/>
            <w:hideMark/>
          </w:tcPr>
          <w:p w14:paraId="499813FD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Cell Signaling Technology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A43A67A" w14:textId="77777777" w:rsidR="00704E55" w:rsidRDefault="00704E5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#3480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405680CB" w14:textId="77777777" w:rsidR="00704E55" w:rsidRDefault="00704E5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abbit</w:t>
            </w:r>
          </w:p>
        </w:tc>
      </w:tr>
      <w:tr w:rsidR="00704E55" w14:paraId="5CB0EE8A" w14:textId="77777777" w:rsidTr="00DE3966">
        <w:trPr>
          <w:trHeight w:val="454"/>
        </w:trPr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4727B5CB" w14:textId="77777777" w:rsidR="00704E55" w:rsidRDefault="00704E5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Phospho-Pyk2 (Tyr402) </w:t>
            </w:r>
          </w:p>
        </w:tc>
        <w:tc>
          <w:tcPr>
            <w:tcW w:w="1754" w:type="pct"/>
            <w:shd w:val="clear" w:color="auto" w:fill="auto"/>
            <w:noWrap/>
            <w:vAlign w:val="center"/>
            <w:hideMark/>
          </w:tcPr>
          <w:p w14:paraId="5976016A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Cell Signaling Technology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F212317" w14:textId="77777777" w:rsidR="00704E55" w:rsidRDefault="00704E5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#3291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554BEC31" w14:textId="77777777" w:rsidR="00704E55" w:rsidRDefault="00704E5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abbit</w:t>
            </w:r>
          </w:p>
        </w:tc>
      </w:tr>
      <w:tr w:rsidR="00704E55" w14:paraId="29EF88B6" w14:textId="77777777" w:rsidTr="00DE3966">
        <w:trPr>
          <w:trHeight w:val="454"/>
        </w:trPr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0ABBFCB4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Hk2</w:t>
            </w:r>
          </w:p>
        </w:tc>
        <w:tc>
          <w:tcPr>
            <w:tcW w:w="1754" w:type="pct"/>
            <w:shd w:val="clear" w:color="auto" w:fill="auto"/>
            <w:noWrap/>
            <w:vAlign w:val="center"/>
            <w:hideMark/>
          </w:tcPr>
          <w:p w14:paraId="68DA2D53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Cell Signaling Technology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509C23D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#2867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326D6604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abbit</w:t>
            </w:r>
          </w:p>
        </w:tc>
      </w:tr>
      <w:tr w:rsidR="00704E55" w14:paraId="7E8F9B2C" w14:textId="77777777" w:rsidTr="00DE3966">
        <w:trPr>
          <w:trHeight w:val="454"/>
        </w:trPr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655C7F1D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dha</w:t>
            </w:r>
          </w:p>
        </w:tc>
        <w:tc>
          <w:tcPr>
            <w:tcW w:w="1754" w:type="pct"/>
            <w:shd w:val="clear" w:color="auto" w:fill="auto"/>
            <w:noWrap/>
            <w:vAlign w:val="center"/>
            <w:hideMark/>
          </w:tcPr>
          <w:p w14:paraId="288562F0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Cell Signaling Technology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0315E24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#2012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20F55376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abbit</w:t>
            </w:r>
          </w:p>
        </w:tc>
      </w:tr>
      <w:tr w:rsidR="00704E55" w14:paraId="71FCEF34" w14:textId="77777777" w:rsidTr="00DE3966">
        <w:trPr>
          <w:trHeight w:val="454"/>
        </w:trPr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6640E7DC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dk1</w:t>
            </w:r>
          </w:p>
        </w:tc>
        <w:tc>
          <w:tcPr>
            <w:tcW w:w="1754" w:type="pct"/>
            <w:shd w:val="clear" w:color="auto" w:fill="auto"/>
            <w:noWrap/>
            <w:vAlign w:val="center"/>
            <w:hideMark/>
          </w:tcPr>
          <w:p w14:paraId="630BCCF2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Cell Signaling Technology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56C23A94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#3820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744E115C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abbit</w:t>
            </w:r>
          </w:p>
        </w:tc>
      </w:tr>
      <w:tr w:rsidR="00704E55" w14:paraId="6E2A3798" w14:textId="77777777" w:rsidTr="00DE3966">
        <w:trPr>
          <w:trHeight w:val="454"/>
        </w:trPr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0F71969A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fk1</w:t>
            </w:r>
          </w:p>
        </w:tc>
        <w:tc>
          <w:tcPr>
            <w:tcW w:w="1754" w:type="pct"/>
            <w:shd w:val="clear" w:color="auto" w:fill="auto"/>
            <w:noWrap/>
            <w:vAlign w:val="center"/>
            <w:hideMark/>
          </w:tcPr>
          <w:p w14:paraId="13AB5D67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anta Cruz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02AE886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c-377346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792727AE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Mouse</w:t>
            </w:r>
          </w:p>
        </w:tc>
      </w:tr>
      <w:tr w:rsidR="00704E55" w14:paraId="7D51DC98" w14:textId="77777777" w:rsidTr="00DE3966">
        <w:trPr>
          <w:trHeight w:val="454"/>
        </w:trPr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64A3A5F2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HIF-1α</w:t>
            </w:r>
          </w:p>
        </w:tc>
        <w:tc>
          <w:tcPr>
            <w:tcW w:w="1754" w:type="pct"/>
            <w:shd w:val="clear" w:color="auto" w:fill="auto"/>
            <w:noWrap/>
            <w:vAlign w:val="center"/>
            <w:hideMark/>
          </w:tcPr>
          <w:p w14:paraId="75222C1F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Cell Signaling Technology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B03A117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#36169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1547C4B4" w14:textId="77777777" w:rsidR="00704E55" w:rsidRDefault="00704E55">
            <w:pPr>
              <w:jc w:val="both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abbit</w:t>
            </w:r>
          </w:p>
        </w:tc>
      </w:tr>
      <w:tr w:rsidR="00704E55" w14:paraId="1CB79511" w14:textId="77777777" w:rsidTr="00DE3966">
        <w:trPr>
          <w:trHeight w:val="454"/>
        </w:trPr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48889DB1" w14:textId="77777777" w:rsidR="00704E55" w:rsidRDefault="00704E5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AP1</w:t>
            </w:r>
          </w:p>
        </w:tc>
        <w:tc>
          <w:tcPr>
            <w:tcW w:w="1754" w:type="pct"/>
            <w:shd w:val="clear" w:color="auto" w:fill="auto"/>
            <w:noWrap/>
            <w:vAlign w:val="center"/>
            <w:hideMark/>
          </w:tcPr>
          <w:p w14:paraId="3C166D7C" w14:textId="77777777" w:rsidR="00704E55" w:rsidRDefault="00704E5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Cell Biolabs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3731440" w14:textId="77777777" w:rsidR="00704E55" w:rsidRDefault="00704E5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TA-406-1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30DCABCD" w14:textId="77777777" w:rsidR="00704E55" w:rsidRDefault="00704E5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Goat</w:t>
            </w:r>
          </w:p>
        </w:tc>
      </w:tr>
    </w:tbl>
    <w:p w14:paraId="7DF2955D" w14:textId="77777777" w:rsidR="00DE3966" w:rsidRDefault="00DE3966" w:rsidP="00DE3966"/>
    <w:p w14:paraId="19327F4D" w14:textId="793AA51B" w:rsidR="00F878F2" w:rsidRPr="001D4A1B" w:rsidRDefault="00704E55" w:rsidP="0052639C">
      <w:pPr>
        <w:pStyle w:val="NormalWeb"/>
        <w:spacing w:before="0" w:beforeAutospacing="0" w:after="0" w:afterAutospacing="0" w:line="360" w:lineRule="auto"/>
        <w:ind w:rightChars="50" w:right="120"/>
        <w:jc w:val="both"/>
        <w:rPr>
          <w:rFonts w:ascii="Times New Roman" w:hAnsi="Times New Roman" w:cs="Times New Roman"/>
          <w:b/>
          <w:bCs/>
        </w:rPr>
      </w:pPr>
      <w:r w:rsidRPr="00704E55">
        <w:rPr>
          <w:rFonts w:ascii="Times New Roman" w:hAnsi="Times New Roman" w:cs="Times New Roman"/>
          <w:b/>
          <w:bCs/>
        </w:rPr>
        <w:t>T</w:t>
      </w:r>
      <w:r w:rsidR="002B72D4" w:rsidRPr="00704E55">
        <w:rPr>
          <w:rFonts w:ascii="Times New Roman" w:hAnsi="Times New Roman" w:cs="Times New Roman"/>
          <w:b/>
          <w:bCs/>
        </w:rPr>
        <w:t xml:space="preserve">able </w:t>
      </w:r>
      <w:r w:rsidR="002B72D4" w:rsidRPr="00704E55">
        <w:rPr>
          <w:rFonts w:ascii="Times New Roman" w:hAnsi="Times New Roman" w:cs="Times New Roman" w:hint="eastAsia"/>
          <w:b/>
          <w:bCs/>
        </w:rPr>
        <w:t>S</w:t>
      </w:r>
      <w:r w:rsidR="0052639C">
        <w:rPr>
          <w:rFonts w:ascii="Times New Roman" w:hAnsi="Times New Roman" w:cs="Times New Roman"/>
          <w:b/>
          <w:bCs/>
        </w:rPr>
        <w:t>3</w:t>
      </w:r>
      <w:r w:rsidR="00F878F2">
        <w:rPr>
          <w:rFonts w:ascii="Times New Roman" w:hAnsi="Times New Roman" w:cs="Times New Roman" w:hint="eastAsia"/>
          <w:b/>
          <w:bCs/>
        </w:rPr>
        <w:t>.</w:t>
      </w:r>
      <w:r w:rsidR="00F878F2">
        <w:rPr>
          <w:rFonts w:ascii="Times New Roman" w:hAnsi="Times New Roman" w:cs="Times New Roman"/>
          <w:b/>
          <w:bCs/>
        </w:rPr>
        <w:t xml:space="preserve"> </w:t>
      </w:r>
      <w:r w:rsidR="00F878F2" w:rsidRPr="00F878F2">
        <w:rPr>
          <w:rFonts w:ascii="Times New Roman" w:hAnsi="Times New Roman" w:cs="Times New Roman"/>
          <w:b/>
          <w:bCs/>
        </w:rPr>
        <w:t>Chemical synthesis of TCG-biotin</w:t>
      </w:r>
    </w:p>
    <w:p w14:paraId="6DEC3F44" w14:textId="34395DBE" w:rsidR="00AA662E" w:rsidRDefault="00AA662E" w:rsidP="00C32175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vertAlign w:val="superscript"/>
        </w:rPr>
      </w:pPr>
      <w:r w:rsidRPr="00AA662E">
        <w:rPr>
          <w:rFonts w:ascii="Times New Roman" w:hAnsi="Times New Roman" w:cs="Times New Roman"/>
          <w:noProof/>
          <w:vertAlign w:val="superscript"/>
          <w:lang w:val="en-IN" w:eastAsia="en-IN"/>
        </w:rPr>
        <w:drawing>
          <wp:inline distT="0" distB="0" distL="0" distR="0" wp14:anchorId="17A6A3C1" wp14:editId="563678C2">
            <wp:extent cx="5274310" cy="1348105"/>
            <wp:effectExtent l="0" t="0" r="0" b="0"/>
            <wp:docPr id="3194011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48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F6A690" w14:textId="77777777" w:rsidR="00F878F2" w:rsidRDefault="00F878F2" w:rsidP="00C32175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</w:p>
    <w:p w14:paraId="371AAADF" w14:textId="5E840D14" w:rsidR="00B61956" w:rsidRPr="007B44E8" w:rsidRDefault="00AA662E" w:rsidP="00C32175">
      <w:pPr>
        <w:pStyle w:val="NormalWeb"/>
        <w:spacing w:before="0" w:beforeAutospacing="0" w:after="0" w:afterAutospacing="0" w:line="360" w:lineRule="auto"/>
        <w:jc w:val="both"/>
      </w:pPr>
      <w:r>
        <w:rPr>
          <w:rFonts w:ascii="Times New Roman" w:hAnsi="Times New Roman" w:cs="Times New Roman"/>
        </w:rPr>
        <w:t>To a</w:t>
      </w:r>
      <w:r w:rsidRPr="00E72D63">
        <w:rPr>
          <w:rFonts w:ascii="Times New Roman" w:hAnsi="Times New Roman" w:cs="Times New Roman"/>
        </w:rPr>
        <w:t xml:space="preserve"> solution of </w:t>
      </w:r>
      <w:r w:rsidRPr="00E72D63">
        <w:rPr>
          <w:rFonts w:ascii="Times New Roman" w:hAnsi="Times New Roman" w:cs="Times New Roman"/>
          <w:b/>
          <w:bCs/>
        </w:rPr>
        <w:t>1</w:t>
      </w:r>
      <w:r w:rsidRPr="00E72D63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10</w:t>
      </w:r>
      <w:r w:rsidRPr="00E72D63">
        <w:rPr>
          <w:rFonts w:ascii="Times New Roman" w:hAnsi="Times New Roman" w:cs="Times New Roman"/>
        </w:rPr>
        <w:t>0 mg, 0.</w:t>
      </w:r>
      <w:r>
        <w:rPr>
          <w:rFonts w:ascii="Times New Roman" w:hAnsi="Times New Roman" w:cs="Times New Roman"/>
        </w:rPr>
        <w:t>258</w:t>
      </w:r>
      <w:r w:rsidRPr="00E72D63">
        <w:rPr>
          <w:rFonts w:ascii="Times New Roman" w:hAnsi="Times New Roman" w:cs="Times New Roman"/>
        </w:rPr>
        <w:t xml:space="preserve">mmol) and </w:t>
      </w:r>
      <w:r w:rsidRPr="00E72D63">
        <w:rPr>
          <w:rFonts w:ascii="Times New Roman" w:hAnsi="Times New Roman" w:cs="Times New Roman"/>
          <w:b/>
          <w:bCs/>
        </w:rPr>
        <w:t>2</w:t>
      </w:r>
      <w:r w:rsidRPr="00E72D63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 xml:space="preserve">62.9 </w:t>
      </w:r>
      <w:r w:rsidRPr="00E72D63">
        <w:rPr>
          <w:rFonts w:ascii="Times New Roman" w:hAnsi="Times New Roman" w:cs="Times New Roman"/>
        </w:rPr>
        <w:t xml:space="preserve">mg, </w:t>
      </w:r>
      <w:r>
        <w:rPr>
          <w:rFonts w:ascii="Times New Roman" w:hAnsi="Times New Roman" w:cs="Times New Roman" w:hint="eastAsia"/>
        </w:rPr>
        <w:t>0.</w:t>
      </w:r>
      <w:r>
        <w:rPr>
          <w:rFonts w:ascii="Times New Roman" w:hAnsi="Times New Roman" w:cs="Times New Roman"/>
        </w:rPr>
        <w:t>258</w:t>
      </w:r>
      <w:r w:rsidRPr="00E72D63">
        <w:rPr>
          <w:rFonts w:ascii="Times New Roman" w:hAnsi="Times New Roman" w:cs="Times New Roman"/>
        </w:rPr>
        <w:t xml:space="preserve"> mmol) in 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MF</w:t>
      </w:r>
      <w:r w:rsidRPr="00E72D63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 xml:space="preserve">1 </w:t>
      </w:r>
      <w:r w:rsidRPr="00E72D63">
        <w:rPr>
          <w:rFonts w:ascii="Times New Roman" w:hAnsi="Times New Roman" w:cs="Times New Roman"/>
        </w:rPr>
        <w:t>mL) was added EDCI (</w:t>
      </w:r>
      <w:r>
        <w:rPr>
          <w:rFonts w:ascii="Times New Roman" w:hAnsi="Times New Roman" w:cs="Times New Roman"/>
        </w:rPr>
        <w:t>59</w:t>
      </w:r>
      <w:r w:rsidRPr="00E72D63">
        <w:rPr>
          <w:rFonts w:ascii="Times New Roman" w:hAnsi="Times New Roman" w:cs="Times New Roman"/>
        </w:rPr>
        <w:t xml:space="preserve"> mg, </w:t>
      </w:r>
      <w:r>
        <w:rPr>
          <w:rFonts w:ascii="Times New Roman" w:hAnsi="Times New Roman" w:cs="Times New Roman"/>
        </w:rPr>
        <w:t>0.31</w:t>
      </w:r>
      <w:r w:rsidRPr="00E72D63">
        <w:rPr>
          <w:rFonts w:ascii="Times New Roman" w:hAnsi="Times New Roman" w:cs="Times New Roman"/>
        </w:rPr>
        <w:t xml:space="preserve"> mmol) and DMAP (</w:t>
      </w:r>
      <w:r>
        <w:rPr>
          <w:rFonts w:ascii="Times New Roman" w:hAnsi="Times New Roman" w:cs="Times New Roman"/>
        </w:rPr>
        <w:t>6</w:t>
      </w:r>
      <w:r w:rsidRPr="00E72D63">
        <w:rPr>
          <w:rFonts w:ascii="Times New Roman" w:hAnsi="Times New Roman" w:cs="Times New Roman"/>
        </w:rPr>
        <w:t xml:space="preserve"> mg, 0.</w:t>
      </w:r>
      <w:r>
        <w:rPr>
          <w:rFonts w:ascii="Times New Roman" w:hAnsi="Times New Roman" w:cs="Times New Roman"/>
        </w:rPr>
        <w:t>048</w:t>
      </w:r>
      <w:r w:rsidRPr="00E72D63">
        <w:rPr>
          <w:rFonts w:ascii="Times New Roman" w:hAnsi="Times New Roman" w:cs="Times New Roman"/>
        </w:rPr>
        <w:t xml:space="preserve"> mmol). The resulting solution was stirred at 25 ℃ for </w:t>
      </w:r>
      <w:r>
        <w:rPr>
          <w:rFonts w:ascii="Times New Roman" w:hAnsi="Times New Roman" w:cs="Times New Roman"/>
        </w:rPr>
        <w:t>1</w:t>
      </w:r>
      <w:r w:rsidRPr="00E72D63">
        <w:rPr>
          <w:rFonts w:ascii="Times New Roman" w:hAnsi="Times New Roman" w:cs="Times New Roman"/>
        </w:rPr>
        <w:t>8 h under argon atmosphere. Water (10 mL) was added to the reacting solution. The organic fraction was separated from the aqueous phase. The aqueous phase was further extracted with DCM (3 x 20 mL). The combined organic layers were washed with brine, dried over Na</w:t>
      </w:r>
      <w:r w:rsidRPr="00E72D63">
        <w:rPr>
          <w:rFonts w:ascii="Times New Roman" w:hAnsi="Times New Roman" w:cs="Times New Roman"/>
          <w:vertAlign w:val="subscript"/>
        </w:rPr>
        <w:t>2</w:t>
      </w:r>
      <w:r w:rsidRPr="00E72D63">
        <w:rPr>
          <w:rFonts w:ascii="Times New Roman" w:hAnsi="Times New Roman" w:cs="Times New Roman"/>
        </w:rPr>
        <w:t>SO</w:t>
      </w:r>
      <w:r w:rsidRPr="00E72D63">
        <w:rPr>
          <w:rFonts w:ascii="Times New Roman" w:hAnsi="Times New Roman" w:cs="Times New Roman"/>
          <w:vertAlign w:val="subscript"/>
        </w:rPr>
        <w:t>4</w:t>
      </w:r>
      <w:r w:rsidRPr="00E72D63">
        <w:rPr>
          <w:rFonts w:ascii="Times New Roman" w:hAnsi="Times New Roman" w:cs="Times New Roman"/>
        </w:rPr>
        <w:t>, filtered, and concentrated under reduced pressure.</w:t>
      </w:r>
      <w:r>
        <w:rPr>
          <w:rFonts w:ascii="Times New Roman" w:hAnsi="Times New Roman" w:cs="Times New Roman"/>
        </w:rPr>
        <w:t xml:space="preserve"> </w:t>
      </w:r>
      <w:r w:rsidRPr="00AA662E">
        <w:rPr>
          <w:rFonts w:ascii="Times New Roman" w:hAnsi="Times New Roman" w:cs="Times New Roman"/>
        </w:rPr>
        <w:t>The crude product was further purified by flash columnchromatography, eluting with hexane: EtOAc (5:1 to 2:1, v:v) to afford</w:t>
      </w:r>
      <w:r w:rsidRPr="00E72D63">
        <w:rPr>
          <w:rFonts w:ascii="Times New Roman" w:hAnsi="Times New Roman" w:cs="Times New Roman"/>
        </w:rPr>
        <w:t xml:space="preserve"> </w:t>
      </w:r>
      <w:r w:rsidRPr="00FC6BB1">
        <w:rPr>
          <w:rFonts w:ascii="Times New Roman" w:hAnsi="Times New Roman" w:cs="Times New Roman"/>
          <w:b/>
          <w:bCs/>
        </w:rPr>
        <w:t>3</w:t>
      </w:r>
      <w:r w:rsidRPr="00E72D63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87</w:t>
      </w:r>
      <w:r w:rsidRPr="00E72D63">
        <w:rPr>
          <w:rFonts w:ascii="Times New Roman" w:hAnsi="Times New Roman" w:cs="Times New Roman"/>
        </w:rPr>
        <w:t xml:space="preserve"> mg, 0.</w:t>
      </w:r>
      <w:r>
        <w:rPr>
          <w:rFonts w:ascii="Times New Roman" w:hAnsi="Times New Roman" w:cs="Times New Roman"/>
        </w:rPr>
        <w:t>142</w:t>
      </w:r>
      <w:r w:rsidRPr="00E72D63">
        <w:rPr>
          <w:rFonts w:ascii="Times New Roman" w:hAnsi="Times New Roman" w:cs="Times New Roman"/>
        </w:rPr>
        <w:t xml:space="preserve"> mmol, </w:t>
      </w:r>
      <w:r>
        <w:rPr>
          <w:rFonts w:ascii="Times New Roman" w:hAnsi="Times New Roman" w:cs="Times New Roman"/>
        </w:rPr>
        <w:t>55</w:t>
      </w:r>
      <w:r w:rsidRPr="00E72D63">
        <w:rPr>
          <w:rFonts w:ascii="Times New Roman" w:hAnsi="Times New Roman" w:cs="Times New Roman"/>
        </w:rPr>
        <w:t>%)</w:t>
      </w:r>
      <w:r>
        <w:rPr>
          <w:rFonts w:ascii="Times New Roman" w:hAnsi="Times New Roman" w:cs="Times New Roman"/>
        </w:rPr>
        <w:t xml:space="preserve"> as a white solid</w:t>
      </w:r>
      <w:r w:rsidRPr="00E72D6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6D6AF7" w:rsidRPr="00C30F3A">
        <w:rPr>
          <w:rFonts w:ascii="Times New Roman" w:hAnsi="Times New Roman" w:cs="Times New Roman"/>
          <w:vertAlign w:val="superscript"/>
        </w:rPr>
        <w:t>1</w:t>
      </w:r>
      <w:r w:rsidR="006D6AF7" w:rsidRPr="00C30F3A">
        <w:rPr>
          <w:rFonts w:ascii="Times New Roman" w:hAnsi="Times New Roman" w:cs="Times New Roman"/>
        </w:rPr>
        <w:t>H NMR (500 MHz, Chloroform-</w:t>
      </w:r>
      <w:r w:rsidR="006D6AF7" w:rsidRPr="00C30F3A">
        <w:rPr>
          <w:rFonts w:ascii="Times New Roman" w:hAnsi="Times New Roman" w:cs="Times New Roman"/>
          <w:i/>
          <w:iCs/>
        </w:rPr>
        <w:t>d</w:t>
      </w:r>
      <w:r w:rsidR="006D6AF7" w:rsidRPr="00C30F3A">
        <w:rPr>
          <w:rFonts w:ascii="Times New Roman" w:hAnsi="Times New Roman" w:cs="Times New Roman"/>
        </w:rPr>
        <w:t xml:space="preserve">) δ 6.93 (d, </w:t>
      </w:r>
      <w:r w:rsidR="006D6AF7" w:rsidRPr="00C30F3A">
        <w:rPr>
          <w:rFonts w:ascii="Times New Roman" w:hAnsi="Times New Roman" w:cs="Times New Roman"/>
          <w:i/>
          <w:iCs/>
        </w:rPr>
        <w:t>J</w:t>
      </w:r>
      <w:r w:rsidR="006D6AF7" w:rsidRPr="00C30F3A">
        <w:rPr>
          <w:rFonts w:ascii="Times New Roman" w:hAnsi="Times New Roman" w:cs="Times New Roman"/>
        </w:rPr>
        <w:t xml:space="preserve"> = 7.9 Hz, 1H), 6.81 – 6.76 (m, 2H), 6.71 – 6.65 (m, 2H), 6.62 (s, 1H), 4.53 (s, 1H), 4.35 (s, 1H), 4.09 – 4.02 (m, 2H), 3.85 (s, 3H), 3.83 (s, 3H), 3.75 (s, 3H), 3.22 – 3.13 (m, 2H), 3.00 – 2.88 (m, 3H), 2.80 – 2.72 (m, 1H), 2.60 – 2.50 (m, 4H), 2.22 (t, </w:t>
      </w:r>
      <w:r w:rsidR="006D6AF7" w:rsidRPr="00C30F3A">
        <w:rPr>
          <w:rFonts w:ascii="Times New Roman" w:hAnsi="Times New Roman" w:cs="Times New Roman"/>
          <w:i/>
          <w:iCs/>
        </w:rPr>
        <w:t>J</w:t>
      </w:r>
      <w:r w:rsidR="006D6AF7" w:rsidRPr="00C30F3A">
        <w:rPr>
          <w:rFonts w:ascii="Times New Roman" w:hAnsi="Times New Roman" w:cs="Times New Roman"/>
        </w:rPr>
        <w:t xml:space="preserve"> = 7.6 Hz, 1H), 2.06 – 1.96 (m, 1H), 1.84 – 1.75 (m, 3H), 1.34 – 1.30 (m, 2H).</w:t>
      </w:r>
      <w:r w:rsidR="009F7E38" w:rsidRPr="004A3793">
        <w:rPr>
          <w:rFonts w:ascii="Times New Roman" w:hAnsi="Times New Roman" w:cs="Times New Roman" w:hint="eastAsia"/>
        </w:rPr>
        <w:t xml:space="preserve"> </w:t>
      </w:r>
      <w:r w:rsidR="00EA5616" w:rsidRPr="004A3793">
        <w:rPr>
          <w:rFonts w:ascii="Times New Roman" w:hAnsi="Times New Roman" w:cs="Times New Roman"/>
          <w:vertAlign w:val="superscript"/>
        </w:rPr>
        <w:t>13</w:t>
      </w:r>
      <w:r w:rsidR="00EA5616" w:rsidRPr="004A3793">
        <w:rPr>
          <w:rFonts w:ascii="Times New Roman" w:hAnsi="Times New Roman" w:cs="Times New Roman"/>
        </w:rPr>
        <w:t>C NMR (125 MHz, CDCl</w:t>
      </w:r>
      <w:r w:rsidR="00EA5616" w:rsidRPr="004A3793">
        <w:rPr>
          <w:rFonts w:ascii="Times New Roman" w:hAnsi="Times New Roman" w:cs="Times New Roman"/>
          <w:vertAlign w:val="subscript"/>
        </w:rPr>
        <w:t>3</w:t>
      </w:r>
      <w:r w:rsidR="00EA5616" w:rsidRPr="004A3793">
        <w:rPr>
          <w:rFonts w:ascii="Times New Roman" w:hAnsi="Times New Roman" w:cs="Times New Roman"/>
        </w:rPr>
        <w:t>) δ 179.02, 171.80,</w:t>
      </w:r>
      <w:r w:rsidR="00EA5616" w:rsidRPr="00EA5616">
        <w:rPr>
          <w:rFonts w:ascii="Times New Roman" w:hAnsi="Times New Roman" w:cs="Times New Roman"/>
        </w:rPr>
        <w:t xml:space="preserve"> 151.10, 149.19, 147.89, 139.10, 133.69, 131.19, 122.79, 122.67, 121.01, 114.68, 112.33, 111.52, 76.42, 70.50, 62.32, 60.44, 56.12, 56.09, 56.04, 55.55, 44.02, 42.09, 40.67, 33.67, 31.58, 29.84, 28.40, 24.95, 14.26.</w:t>
      </w:r>
      <w:r w:rsidR="00EA5616">
        <w:rPr>
          <w:rFonts w:hint="eastAsia"/>
        </w:rPr>
        <w:t xml:space="preserve"> </w:t>
      </w:r>
      <w:r w:rsidR="007B44E8" w:rsidRPr="00EA5616">
        <w:rPr>
          <w:rFonts w:ascii="Times New Roman" w:hAnsi="Times New Roman" w:cs="Times New Roman"/>
        </w:rPr>
        <w:t>LRMS (ESI) m/z: 615.2 [M + H]</w:t>
      </w:r>
      <w:r w:rsidR="007B44E8" w:rsidRPr="00EA5616">
        <w:rPr>
          <w:rFonts w:ascii="Times New Roman" w:hAnsi="Times New Roman" w:cs="Times New Roman"/>
          <w:vertAlign w:val="superscript"/>
        </w:rPr>
        <w:t>+</w:t>
      </w:r>
      <w:r w:rsidR="007B44E8" w:rsidRPr="00EA5616">
        <w:rPr>
          <w:rFonts w:ascii="Times New Roman" w:hAnsi="Times New Roman" w:cs="Times New Roman"/>
        </w:rPr>
        <w:t>.</w:t>
      </w:r>
    </w:p>
    <w:p w14:paraId="408236FB" w14:textId="77777777" w:rsidR="00F878F2" w:rsidRDefault="00F878F2" w:rsidP="00C32175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szCs w:val="21"/>
          <w:vertAlign w:val="superscript"/>
        </w:rPr>
      </w:pPr>
    </w:p>
    <w:p w14:paraId="28389413" w14:textId="77777777" w:rsidR="00FB1A57" w:rsidRDefault="00FB1A57" w:rsidP="00C32175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szCs w:val="21"/>
          <w:vertAlign w:val="superscript"/>
        </w:rPr>
      </w:pPr>
    </w:p>
    <w:p w14:paraId="06BD4DF2" w14:textId="77777777" w:rsidR="00FB1A57" w:rsidRDefault="00FB1A57" w:rsidP="00C32175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szCs w:val="21"/>
          <w:vertAlign w:val="superscript"/>
        </w:rPr>
      </w:pPr>
    </w:p>
    <w:p w14:paraId="3F9CC2EA" w14:textId="77777777" w:rsidR="00FB1A57" w:rsidRDefault="00FB1A57" w:rsidP="00C32175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szCs w:val="21"/>
          <w:vertAlign w:val="superscript"/>
        </w:rPr>
      </w:pPr>
    </w:p>
    <w:p w14:paraId="040725DA" w14:textId="77777777" w:rsidR="00FB1A57" w:rsidRDefault="00FB1A57" w:rsidP="00C32175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szCs w:val="21"/>
          <w:vertAlign w:val="superscript"/>
        </w:rPr>
      </w:pPr>
    </w:p>
    <w:p w14:paraId="423AC2E1" w14:textId="77777777" w:rsidR="00FB1A57" w:rsidRDefault="00FB1A57" w:rsidP="00C32175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szCs w:val="21"/>
          <w:vertAlign w:val="superscript"/>
        </w:rPr>
      </w:pPr>
    </w:p>
    <w:p w14:paraId="22287EEF" w14:textId="79B21951" w:rsidR="00E522C8" w:rsidRDefault="00E522C8" w:rsidP="00C32175">
      <w:pPr>
        <w:pStyle w:val="NormalWeb"/>
        <w:spacing w:before="0" w:beforeAutospacing="0" w:after="0" w:afterAutospacing="0" w:line="360" w:lineRule="auto"/>
        <w:jc w:val="both"/>
      </w:pPr>
      <w:r w:rsidRPr="00165956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165956">
        <w:rPr>
          <w:rFonts w:ascii="Times New Roman" w:hAnsi="Times New Roman" w:cs="Times New Roman" w:hint="eastAsia"/>
          <w:szCs w:val="21"/>
        </w:rPr>
        <w:t>H</w:t>
      </w:r>
      <w:r>
        <w:rPr>
          <w:rFonts w:ascii="Times New Roman" w:hAnsi="Times New Roman" w:cs="Times New Roman"/>
          <w:szCs w:val="21"/>
        </w:rPr>
        <w:t xml:space="preserve"> </w:t>
      </w:r>
      <w:r w:rsidRPr="00165956">
        <w:rPr>
          <w:rFonts w:ascii="Times New Roman" w:hAnsi="Times New Roman" w:cs="Times New Roman" w:hint="eastAsia"/>
          <w:szCs w:val="21"/>
        </w:rPr>
        <w:t>NMR</w:t>
      </w:r>
      <w:r w:rsidRPr="00165956">
        <w:rPr>
          <w:rFonts w:ascii="Times New Roman" w:hAnsi="Times New Roman" w:cs="Times New Roman"/>
          <w:szCs w:val="21"/>
        </w:rPr>
        <w:t xml:space="preserve"> spectrum of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ompound</w:t>
      </w:r>
      <w:r>
        <w:rPr>
          <w:rFonts w:ascii="Times New Roman" w:hAnsi="Times New Roman" w:cs="Times New Roman"/>
          <w:szCs w:val="21"/>
        </w:rPr>
        <w:t xml:space="preserve"> 3 (TCG-Biotin)</w:t>
      </w:r>
    </w:p>
    <w:p w14:paraId="0C1040AB" w14:textId="0FF76D4B" w:rsidR="007B44E8" w:rsidRDefault="00CC0D60" w:rsidP="00C32175">
      <w:pPr>
        <w:pStyle w:val="NormalWeb"/>
        <w:spacing w:before="0" w:beforeAutospacing="0" w:after="0" w:afterAutospacing="0" w:line="360" w:lineRule="auto"/>
        <w:jc w:val="both"/>
      </w:pPr>
      <w:r w:rsidRPr="00CC0D60">
        <w:rPr>
          <w:noProof/>
          <w:lang w:val="en-IN" w:eastAsia="en-IN"/>
        </w:rPr>
        <w:drawing>
          <wp:inline distT="0" distB="0" distL="0" distR="0" wp14:anchorId="6CBADB90" wp14:editId="7D5C18C8">
            <wp:extent cx="5274310" cy="3677920"/>
            <wp:effectExtent l="0" t="0" r="2540" b="0"/>
            <wp:docPr id="1165237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3B0BBC" w14:textId="77777777" w:rsidR="004555C2" w:rsidRDefault="004555C2" w:rsidP="00C32175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szCs w:val="21"/>
          <w:vertAlign w:val="superscript"/>
        </w:rPr>
      </w:pPr>
    </w:p>
    <w:p w14:paraId="0496B6F1" w14:textId="77777777" w:rsidR="00FB1A57" w:rsidRDefault="00FB1A57" w:rsidP="00C32175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szCs w:val="21"/>
          <w:vertAlign w:val="superscript"/>
        </w:rPr>
      </w:pPr>
    </w:p>
    <w:p w14:paraId="025325BF" w14:textId="57E21FD3" w:rsidR="00E522C8" w:rsidRPr="00E522C8" w:rsidRDefault="00E522C8" w:rsidP="00C32175">
      <w:pPr>
        <w:pStyle w:val="NormalWeb"/>
        <w:spacing w:before="0" w:beforeAutospacing="0" w:after="0" w:afterAutospacing="0" w:line="360" w:lineRule="auto"/>
        <w:jc w:val="both"/>
      </w:pPr>
      <w:r w:rsidRPr="00165956">
        <w:rPr>
          <w:rFonts w:ascii="Times New Roman" w:hAnsi="Times New Roman" w:cs="Times New Roman" w:hint="eastAsia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  <w:vertAlign w:val="superscript"/>
        </w:rPr>
        <w:t>3</w:t>
      </w:r>
      <w:r>
        <w:rPr>
          <w:rFonts w:ascii="Times New Roman" w:hAnsi="Times New Roman" w:cs="Times New Roman"/>
          <w:szCs w:val="21"/>
        </w:rPr>
        <w:t xml:space="preserve">C </w:t>
      </w:r>
      <w:r w:rsidRPr="00165956">
        <w:rPr>
          <w:rFonts w:ascii="Times New Roman" w:hAnsi="Times New Roman" w:cs="Times New Roman" w:hint="eastAsia"/>
          <w:szCs w:val="21"/>
        </w:rPr>
        <w:t>NMR</w:t>
      </w:r>
      <w:r w:rsidRPr="00165956">
        <w:rPr>
          <w:rFonts w:ascii="Times New Roman" w:hAnsi="Times New Roman" w:cs="Times New Roman"/>
          <w:szCs w:val="21"/>
        </w:rPr>
        <w:t xml:space="preserve"> spectrum of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ompound</w:t>
      </w:r>
      <w:r>
        <w:rPr>
          <w:rFonts w:ascii="Times New Roman" w:hAnsi="Times New Roman" w:cs="Times New Roman"/>
          <w:szCs w:val="21"/>
        </w:rPr>
        <w:t xml:space="preserve"> 3 (TCG-Biotin)</w:t>
      </w:r>
    </w:p>
    <w:p w14:paraId="1F74EE2D" w14:textId="6E562680" w:rsidR="00B61956" w:rsidRDefault="00B61956" w:rsidP="00C32175">
      <w:pPr>
        <w:pStyle w:val="NormalWeb"/>
        <w:spacing w:before="0" w:beforeAutospacing="0" w:after="0" w:afterAutospacing="0" w:line="360" w:lineRule="auto"/>
        <w:jc w:val="both"/>
      </w:pPr>
      <w:r>
        <w:rPr>
          <w:noProof/>
          <w:lang w:val="en-IN" w:eastAsia="en-IN"/>
        </w:rPr>
        <w:drawing>
          <wp:inline distT="0" distB="0" distL="0" distR="0" wp14:anchorId="7A0FF0EF" wp14:editId="69EC7AC1">
            <wp:extent cx="5274310" cy="3679190"/>
            <wp:effectExtent l="0" t="0" r="2540" b="0"/>
            <wp:docPr id="1327893839" name="Picture 2" descr="A picture containing text, diagram, handwriting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7893839" name="Picture 2" descr="A picture containing text, diagram, handwriting, lin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7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956DCC" w14:textId="59DCE9AE" w:rsidR="0052639C" w:rsidRPr="00DE3966" w:rsidRDefault="0052639C" w:rsidP="0052639C">
      <w:pPr>
        <w:pStyle w:val="NormalWeb"/>
        <w:spacing w:before="0" w:beforeAutospacing="0" w:after="0" w:afterAutospacing="0" w:line="360" w:lineRule="auto"/>
        <w:ind w:leftChars="50" w:left="120" w:rightChars="50" w:right="120"/>
        <w:jc w:val="both"/>
        <w:rPr>
          <w:rFonts w:ascii="Times New Roman" w:hAnsi="Times New Roman" w:cs="Times New Roman"/>
          <w:b/>
          <w:bCs/>
        </w:rPr>
      </w:pPr>
      <w:r w:rsidRPr="00DE3966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4</w:t>
      </w:r>
      <w:r w:rsidRPr="00DE3966">
        <w:rPr>
          <w:rFonts w:ascii="Times New Roman" w:hAnsi="Times New Roman" w:cs="Times New Roman"/>
          <w:b/>
          <w:bCs/>
        </w:rPr>
        <w:t>. Chemical structure of TCG.</w:t>
      </w:r>
    </w:p>
    <w:p w14:paraId="1DA20E65" w14:textId="77777777" w:rsidR="0052639C" w:rsidRDefault="0052639C" w:rsidP="0052639C">
      <w:pPr>
        <w:jc w:val="center"/>
      </w:pPr>
      <w:r w:rsidRPr="00B80993">
        <w:rPr>
          <w:noProof/>
          <w:lang w:val="en-IN" w:eastAsia="en-IN"/>
        </w:rPr>
        <w:drawing>
          <wp:inline distT="0" distB="0" distL="0" distR="0" wp14:anchorId="4CC725FF" wp14:editId="0F098B38">
            <wp:extent cx="3393711" cy="2201779"/>
            <wp:effectExtent l="0" t="0" r="0" b="0"/>
            <wp:docPr id="15142651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9985" cy="221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0EF6A8" w14:textId="77777777" w:rsidR="0052639C" w:rsidRDefault="0052639C" w:rsidP="0052639C"/>
    <w:tbl>
      <w:tblPr>
        <w:tblStyle w:val="TableGrid"/>
        <w:tblW w:w="2731" w:type="pct"/>
        <w:jc w:val="center"/>
        <w:tblLook w:val="04A0" w:firstRow="1" w:lastRow="0" w:firstColumn="1" w:lastColumn="0" w:noHBand="0" w:noVBand="1"/>
      </w:tblPr>
      <w:tblGrid>
        <w:gridCol w:w="2408"/>
        <w:gridCol w:w="2123"/>
      </w:tblGrid>
      <w:tr w:rsidR="0052639C" w:rsidRPr="00294C12" w14:paraId="192C0CA5" w14:textId="77777777" w:rsidTr="004C4C7D">
        <w:trPr>
          <w:jc w:val="center"/>
        </w:trPr>
        <w:tc>
          <w:tcPr>
            <w:tcW w:w="2657" w:type="pct"/>
          </w:tcPr>
          <w:p w14:paraId="72196D2F" w14:textId="77777777" w:rsidR="0052639C" w:rsidRPr="00294C12" w:rsidRDefault="0052639C" w:rsidP="00A27F85">
            <w:pPr>
              <w:spacing w:line="360" w:lineRule="auto"/>
            </w:pPr>
            <w:r w:rsidRPr="00294C12">
              <w:t>Name</w:t>
            </w:r>
          </w:p>
        </w:tc>
        <w:tc>
          <w:tcPr>
            <w:tcW w:w="2343" w:type="pct"/>
          </w:tcPr>
          <w:p w14:paraId="547EA27A" w14:textId="77777777" w:rsidR="0052639C" w:rsidRPr="00294C12" w:rsidRDefault="0052639C" w:rsidP="00A27F85">
            <w:pPr>
              <w:spacing w:line="360" w:lineRule="auto"/>
            </w:pPr>
            <w:r w:rsidRPr="00294C12">
              <w:t>Trachelogenin</w:t>
            </w:r>
          </w:p>
        </w:tc>
      </w:tr>
      <w:tr w:rsidR="0052639C" w:rsidRPr="00294C12" w14:paraId="48691D02" w14:textId="77777777" w:rsidTr="004C4C7D">
        <w:trPr>
          <w:jc w:val="center"/>
        </w:trPr>
        <w:tc>
          <w:tcPr>
            <w:tcW w:w="2657" w:type="pct"/>
          </w:tcPr>
          <w:p w14:paraId="49EDE61D" w14:textId="77777777" w:rsidR="0052639C" w:rsidRPr="00294C12" w:rsidRDefault="0052639C" w:rsidP="00A27F85">
            <w:pPr>
              <w:spacing w:line="360" w:lineRule="auto"/>
            </w:pPr>
            <w:r w:rsidRPr="00294C12">
              <w:t>Molecular Formula</w:t>
            </w:r>
            <w:r w:rsidRPr="00294C12">
              <w:tab/>
            </w:r>
          </w:p>
        </w:tc>
        <w:tc>
          <w:tcPr>
            <w:tcW w:w="2343" w:type="pct"/>
          </w:tcPr>
          <w:p w14:paraId="46A1CE03" w14:textId="77777777" w:rsidR="0052639C" w:rsidRPr="00294C12" w:rsidRDefault="0052639C" w:rsidP="00A27F85">
            <w:pPr>
              <w:spacing w:line="360" w:lineRule="auto"/>
            </w:pPr>
            <w:r w:rsidRPr="00294C12">
              <w:t>C</w:t>
            </w:r>
            <w:r w:rsidRPr="004555C2">
              <w:rPr>
                <w:vertAlign w:val="subscript"/>
              </w:rPr>
              <w:t>21</w:t>
            </w:r>
            <w:r w:rsidRPr="00294C12">
              <w:t>H</w:t>
            </w:r>
            <w:r w:rsidRPr="004555C2">
              <w:rPr>
                <w:vertAlign w:val="subscript"/>
              </w:rPr>
              <w:t>24</w:t>
            </w:r>
            <w:r w:rsidRPr="00294C12">
              <w:t>O</w:t>
            </w:r>
            <w:r w:rsidRPr="004555C2">
              <w:rPr>
                <w:vertAlign w:val="subscript"/>
              </w:rPr>
              <w:t>7</w:t>
            </w:r>
          </w:p>
        </w:tc>
      </w:tr>
      <w:tr w:rsidR="0052639C" w:rsidRPr="00294C12" w14:paraId="51221A3B" w14:textId="77777777" w:rsidTr="004C4C7D">
        <w:trPr>
          <w:jc w:val="center"/>
        </w:trPr>
        <w:tc>
          <w:tcPr>
            <w:tcW w:w="2657" w:type="pct"/>
          </w:tcPr>
          <w:p w14:paraId="038AC05B" w14:textId="77777777" w:rsidR="0052639C" w:rsidRPr="00294C12" w:rsidRDefault="0052639C" w:rsidP="00A27F85">
            <w:pPr>
              <w:spacing w:line="360" w:lineRule="auto"/>
            </w:pPr>
            <w:r w:rsidRPr="00294C12">
              <w:rPr>
                <w:color w:val="111827"/>
                <w:shd w:val="clear" w:color="auto" w:fill="FFFFFF"/>
              </w:rPr>
              <w:t>Molecular Weight</w:t>
            </w:r>
          </w:p>
        </w:tc>
        <w:tc>
          <w:tcPr>
            <w:tcW w:w="2343" w:type="pct"/>
          </w:tcPr>
          <w:p w14:paraId="7D020260" w14:textId="77777777" w:rsidR="0052639C" w:rsidRPr="00294C12" w:rsidRDefault="0052639C" w:rsidP="00A27F85">
            <w:pPr>
              <w:spacing w:line="360" w:lineRule="auto"/>
              <w:rPr>
                <w:color w:val="111827"/>
                <w:shd w:val="clear" w:color="auto" w:fill="FFFFFF"/>
              </w:rPr>
            </w:pPr>
            <w:r w:rsidRPr="00294C12">
              <w:rPr>
                <w:color w:val="111827"/>
                <w:shd w:val="clear" w:color="auto" w:fill="FFFFFF"/>
              </w:rPr>
              <w:t>388.4 </w:t>
            </w:r>
          </w:p>
        </w:tc>
      </w:tr>
      <w:tr w:rsidR="0052639C" w:rsidRPr="00294C12" w14:paraId="6AFDEF2D" w14:textId="77777777" w:rsidTr="004C4C7D">
        <w:trPr>
          <w:jc w:val="center"/>
        </w:trPr>
        <w:tc>
          <w:tcPr>
            <w:tcW w:w="2657" w:type="pct"/>
          </w:tcPr>
          <w:p w14:paraId="24551EEE" w14:textId="77777777" w:rsidR="0052639C" w:rsidRPr="00294C12" w:rsidRDefault="0052639C" w:rsidP="00A27F85">
            <w:pPr>
              <w:spacing w:line="360" w:lineRule="auto"/>
            </w:pPr>
            <w:r w:rsidRPr="00294C12">
              <w:t>CAS</w:t>
            </w:r>
          </w:p>
        </w:tc>
        <w:tc>
          <w:tcPr>
            <w:tcW w:w="2343" w:type="pct"/>
          </w:tcPr>
          <w:p w14:paraId="70904D9A" w14:textId="77777777" w:rsidR="0052639C" w:rsidRPr="00294C12" w:rsidRDefault="0052639C" w:rsidP="00A27F85">
            <w:pPr>
              <w:spacing w:line="360" w:lineRule="auto"/>
            </w:pPr>
            <w:r w:rsidRPr="00294C12">
              <w:t>34209-69-3</w:t>
            </w:r>
          </w:p>
        </w:tc>
      </w:tr>
      <w:tr w:rsidR="00222CCC" w:rsidRPr="00294C12" w14:paraId="391E9D04" w14:textId="77777777" w:rsidTr="004C4C7D">
        <w:trPr>
          <w:jc w:val="center"/>
        </w:trPr>
        <w:tc>
          <w:tcPr>
            <w:tcW w:w="2657" w:type="pct"/>
          </w:tcPr>
          <w:p w14:paraId="04524BC0" w14:textId="408B0623" w:rsidR="00222CCC" w:rsidRPr="00124ADB" w:rsidRDefault="00222CCC" w:rsidP="00A27F85">
            <w:pPr>
              <w:spacing w:line="360" w:lineRule="auto"/>
              <w:rPr>
                <w:color w:val="111827"/>
                <w:shd w:val="clear" w:color="auto" w:fill="FFFFFF"/>
              </w:rPr>
            </w:pPr>
            <w:r w:rsidRPr="00124ADB">
              <w:rPr>
                <w:rFonts w:hint="eastAsia"/>
                <w:color w:val="111827"/>
                <w:shd w:val="clear" w:color="auto" w:fill="FFFFFF"/>
              </w:rPr>
              <w:t>Purity</w:t>
            </w:r>
          </w:p>
        </w:tc>
        <w:tc>
          <w:tcPr>
            <w:tcW w:w="2343" w:type="pct"/>
          </w:tcPr>
          <w:p w14:paraId="6430A45E" w14:textId="01D5F07C" w:rsidR="00222CCC" w:rsidRPr="00124ADB" w:rsidRDefault="00222CCC" w:rsidP="00A27F85">
            <w:pPr>
              <w:spacing w:line="360" w:lineRule="auto"/>
              <w:rPr>
                <w:color w:val="111827"/>
                <w:shd w:val="clear" w:color="auto" w:fill="FFFFFF"/>
              </w:rPr>
            </w:pPr>
            <w:r w:rsidRPr="00124ADB">
              <w:rPr>
                <w:color w:val="111827"/>
                <w:shd w:val="clear" w:color="auto" w:fill="FFFFFF"/>
              </w:rPr>
              <w:t>≥98%</w:t>
            </w:r>
          </w:p>
        </w:tc>
      </w:tr>
    </w:tbl>
    <w:p w14:paraId="26595964" w14:textId="77777777" w:rsidR="0052639C" w:rsidRDefault="0052639C" w:rsidP="0052639C">
      <w:pPr>
        <w:pStyle w:val="NormalWeb"/>
        <w:spacing w:before="0" w:beforeAutospacing="0" w:after="0" w:afterAutospacing="0" w:line="360" w:lineRule="auto"/>
        <w:ind w:rightChars="50" w:right="120"/>
        <w:jc w:val="both"/>
        <w:rPr>
          <w:rFonts w:ascii="Times New Roman" w:hAnsi="Times New Roman" w:cs="Times New Roman"/>
          <w:b/>
          <w:bCs/>
        </w:rPr>
      </w:pPr>
    </w:p>
    <w:p w14:paraId="5D2BB184" w14:textId="77777777" w:rsidR="0052639C" w:rsidRDefault="0052639C" w:rsidP="0052639C">
      <w:pPr>
        <w:pStyle w:val="NormalWeb"/>
        <w:spacing w:before="0" w:beforeAutospacing="0" w:after="0" w:afterAutospacing="0" w:line="360" w:lineRule="auto"/>
        <w:ind w:rightChars="50" w:right="120"/>
        <w:jc w:val="both"/>
        <w:rPr>
          <w:rFonts w:ascii="Times New Roman" w:hAnsi="Times New Roman" w:cs="Times New Roman"/>
          <w:b/>
          <w:bCs/>
        </w:rPr>
      </w:pPr>
    </w:p>
    <w:bookmarkEnd w:id="0"/>
    <w:p w14:paraId="024545DA" w14:textId="77777777" w:rsidR="0052639C" w:rsidRDefault="0052639C" w:rsidP="00C32175">
      <w:pPr>
        <w:pStyle w:val="NormalWeb"/>
        <w:spacing w:before="0" w:beforeAutospacing="0" w:after="0" w:afterAutospacing="0" w:line="360" w:lineRule="auto"/>
        <w:jc w:val="both"/>
      </w:pPr>
    </w:p>
    <w:sectPr w:rsidR="0052639C" w:rsidSect="00053CEC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9A76E4" w14:textId="77777777" w:rsidR="003530B2" w:rsidRDefault="003530B2" w:rsidP="009F6897">
      <w:r>
        <w:separator/>
      </w:r>
    </w:p>
  </w:endnote>
  <w:endnote w:type="continuationSeparator" w:id="0">
    <w:p w14:paraId="414F644F" w14:textId="77777777" w:rsidR="003530B2" w:rsidRDefault="003530B2" w:rsidP="009F68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38906A" w14:textId="77777777" w:rsidR="003530B2" w:rsidRDefault="003530B2" w:rsidP="009F6897">
      <w:r>
        <w:separator/>
      </w:r>
    </w:p>
  </w:footnote>
  <w:footnote w:type="continuationSeparator" w:id="0">
    <w:p w14:paraId="320577A5" w14:textId="77777777" w:rsidR="003530B2" w:rsidRDefault="003530B2" w:rsidP="009F68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8B5"/>
    <w:rsid w:val="00053CEC"/>
    <w:rsid w:val="000C1738"/>
    <w:rsid w:val="00106D7A"/>
    <w:rsid w:val="00124ADB"/>
    <w:rsid w:val="00126BFF"/>
    <w:rsid w:val="00130F9A"/>
    <w:rsid w:val="001C3EFD"/>
    <w:rsid w:val="001D1FF4"/>
    <w:rsid w:val="001D4A1B"/>
    <w:rsid w:val="00222CCC"/>
    <w:rsid w:val="00294C12"/>
    <w:rsid w:val="002B72D4"/>
    <w:rsid w:val="002F0BB0"/>
    <w:rsid w:val="003530B2"/>
    <w:rsid w:val="003C38A4"/>
    <w:rsid w:val="003E3FC2"/>
    <w:rsid w:val="004555C2"/>
    <w:rsid w:val="004A3793"/>
    <w:rsid w:val="004C21C1"/>
    <w:rsid w:val="004C4C7D"/>
    <w:rsid w:val="004D0959"/>
    <w:rsid w:val="0052639C"/>
    <w:rsid w:val="0067017C"/>
    <w:rsid w:val="006B2E92"/>
    <w:rsid w:val="006D6AF7"/>
    <w:rsid w:val="00704E55"/>
    <w:rsid w:val="00730C73"/>
    <w:rsid w:val="007B44E8"/>
    <w:rsid w:val="00836D36"/>
    <w:rsid w:val="008B0728"/>
    <w:rsid w:val="008F58B5"/>
    <w:rsid w:val="00920718"/>
    <w:rsid w:val="0095781F"/>
    <w:rsid w:val="009D452F"/>
    <w:rsid w:val="009E235B"/>
    <w:rsid w:val="009F6897"/>
    <w:rsid w:val="009F7E38"/>
    <w:rsid w:val="00A04374"/>
    <w:rsid w:val="00A11506"/>
    <w:rsid w:val="00A35E68"/>
    <w:rsid w:val="00A75898"/>
    <w:rsid w:val="00AA662E"/>
    <w:rsid w:val="00AD0EBB"/>
    <w:rsid w:val="00B61956"/>
    <w:rsid w:val="00BC39A0"/>
    <w:rsid w:val="00C14842"/>
    <w:rsid w:val="00C17419"/>
    <w:rsid w:val="00C32175"/>
    <w:rsid w:val="00CC0D60"/>
    <w:rsid w:val="00DC287F"/>
    <w:rsid w:val="00DE3966"/>
    <w:rsid w:val="00E522C8"/>
    <w:rsid w:val="00EA5616"/>
    <w:rsid w:val="00EE1FDF"/>
    <w:rsid w:val="00F56DBF"/>
    <w:rsid w:val="00F878F2"/>
    <w:rsid w:val="00FB1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8FD8EA"/>
  <w15:chartTrackingRefBased/>
  <w15:docId w15:val="{0EA36031-15DA-40D4-9F24-383C8E3F2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72D4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30F9A"/>
    <w:pPr>
      <w:spacing w:before="100" w:beforeAutospacing="1" w:after="100" w:afterAutospacing="1"/>
    </w:pPr>
    <w:rPr>
      <w:rFonts w:ascii="SimSun" w:eastAsia="SimSun" w:hAnsi="SimSun" w:cs="SimSun"/>
    </w:rPr>
  </w:style>
  <w:style w:type="paragraph" w:styleId="Header">
    <w:name w:val="header"/>
    <w:basedOn w:val="Normal"/>
    <w:link w:val="HeaderChar"/>
    <w:uiPriority w:val="99"/>
    <w:unhideWhenUsed/>
    <w:rsid w:val="009F6897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68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689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6897"/>
    <w:rPr>
      <w:sz w:val="18"/>
      <w:szCs w:val="18"/>
    </w:rPr>
  </w:style>
  <w:style w:type="table" w:styleId="TableGrid">
    <w:name w:val="Table Grid"/>
    <w:basedOn w:val="TableNormal"/>
    <w:uiPriority w:val="39"/>
    <w:rsid w:val="00DE3966"/>
    <w:rPr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86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13</Words>
  <Characters>3496</Characters>
  <Application>Microsoft Office Word</Application>
  <DocSecurity>0</DocSecurity>
  <Lines>29</Lines>
  <Paragraphs>8</Paragraphs>
  <ScaleCrop>false</ScaleCrop>
  <Company/>
  <LinksUpToDate>false</LinksUpToDate>
  <CharactersWithSpaces>4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小飞</dc:creator>
  <cp:keywords/>
  <dc:description/>
  <cp:lastModifiedBy>Jenifer M.</cp:lastModifiedBy>
  <cp:revision>29</cp:revision>
  <dcterms:created xsi:type="dcterms:W3CDTF">2023-07-10T12:49:00Z</dcterms:created>
  <dcterms:modified xsi:type="dcterms:W3CDTF">2024-02-23T12:59:00Z</dcterms:modified>
</cp:coreProperties>
</file>